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5734E" w14:textId="77777777" w:rsidR="00897576" w:rsidRPr="00DB4FDC" w:rsidRDefault="00897576" w:rsidP="00835F53">
      <w:pPr>
        <w:rPr>
          <w:rFonts w:ascii="Times New Roman" w:hAnsi="Times New Roman" w:cs="Times New Roman"/>
          <w:b/>
          <w:sz w:val="24"/>
          <w:szCs w:val="24"/>
        </w:rPr>
      </w:pPr>
      <w:r w:rsidRPr="00DB4FDC">
        <w:rPr>
          <w:rFonts w:ascii="Times New Roman" w:hAnsi="Times New Roman" w:cs="Times New Roman"/>
          <w:b/>
          <w:sz w:val="24"/>
          <w:szCs w:val="24"/>
        </w:rPr>
        <w:t>Introduction</w:t>
      </w:r>
    </w:p>
    <w:p w14:paraId="5CD546E9" w14:textId="77777777" w:rsidR="00897576" w:rsidRPr="00DB4FDC" w:rsidRDefault="00897576" w:rsidP="00835F53">
      <w:pPr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>Introduce the research project and our overall project objectives:</w:t>
      </w:r>
    </w:p>
    <w:p w14:paraId="7D0E2EBC" w14:textId="6E9ECF6C" w:rsidR="00897576" w:rsidRPr="00DB4FDC" w:rsidRDefault="00897576" w:rsidP="008975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>what are we seeking to achieve?</w:t>
      </w:r>
    </w:p>
    <w:p w14:paraId="2423D730" w14:textId="77777777" w:rsidR="00897576" w:rsidRPr="00DB4FDC" w:rsidRDefault="00897576" w:rsidP="008975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>the importance of participant involvement</w:t>
      </w:r>
    </w:p>
    <w:p w14:paraId="0E030DB4" w14:textId="26316DE3" w:rsidR="00897576" w:rsidRPr="00DB4FDC" w:rsidRDefault="00897576" w:rsidP="008975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>what we hope the project will help to deliver</w:t>
      </w:r>
    </w:p>
    <w:p w14:paraId="5151597B" w14:textId="77777777" w:rsidR="00897576" w:rsidRPr="00DB4FDC" w:rsidRDefault="00897576" w:rsidP="0089757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W w:w="9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903"/>
        <w:gridCol w:w="1710"/>
        <w:gridCol w:w="1575"/>
        <w:gridCol w:w="15"/>
      </w:tblGrid>
      <w:tr w:rsidR="00E85E29" w:rsidRPr="00DB4FDC" w14:paraId="49D802C4" w14:textId="77777777" w:rsidTr="00835F53">
        <w:trPr>
          <w:gridAfter w:val="1"/>
          <w:wAfter w:w="15" w:type="dxa"/>
          <w:trHeight w:val="836"/>
        </w:trPr>
        <w:tc>
          <w:tcPr>
            <w:tcW w:w="2235" w:type="dxa"/>
            <w:vAlign w:val="center"/>
          </w:tcPr>
          <w:p w14:paraId="009494DA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 xml:space="preserve">Survey code: </w:t>
            </w:r>
          </w:p>
        </w:tc>
        <w:tc>
          <w:tcPr>
            <w:tcW w:w="7188" w:type="dxa"/>
            <w:gridSpan w:val="3"/>
            <w:vAlign w:val="center"/>
          </w:tcPr>
          <w:p w14:paraId="5F1F2B96" w14:textId="10A5443A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U/COVID_LIV/__</w:t>
            </w:r>
          </w:p>
        </w:tc>
      </w:tr>
      <w:tr w:rsidR="00E85E29" w:rsidRPr="00DB4FDC" w14:paraId="022B34E2" w14:textId="77777777" w:rsidTr="00835F53">
        <w:trPr>
          <w:trHeight w:val="511"/>
        </w:trPr>
        <w:tc>
          <w:tcPr>
            <w:tcW w:w="2235" w:type="dxa"/>
            <w:vAlign w:val="center"/>
          </w:tcPr>
          <w:p w14:paraId="7EEF065F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Interviewer’s name:</w:t>
            </w:r>
          </w:p>
        </w:tc>
        <w:tc>
          <w:tcPr>
            <w:tcW w:w="3903" w:type="dxa"/>
            <w:vAlign w:val="center"/>
          </w:tcPr>
          <w:p w14:paraId="32D45D4E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80C374E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Interview date:</w:t>
            </w:r>
          </w:p>
        </w:tc>
        <w:tc>
          <w:tcPr>
            <w:tcW w:w="1590" w:type="dxa"/>
            <w:gridSpan w:val="2"/>
            <w:vAlign w:val="center"/>
          </w:tcPr>
          <w:p w14:paraId="27B26721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5B6EEE" w14:textId="77777777" w:rsidR="00FF2F93" w:rsidRDefault="00FF2F93" w:rsidP="00E85E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726B45" w14:textId="74443020" w:rsidR="00897576" w:rsidRPr="00DB4FDC" w:rsidRDefault="00897576" w:rsidP="00E85E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 xml:space="preserve">Explain the concept of </w:t>
      </w:r>
      <w:r w:rsidR="00FF2F93">
        <w:rPr>
          <w:rFonts w:ascii="Times New Roman" w:hAnsi="Times New Roman" w:cs="Times New Roman"/>
          <w:sz w:val="24"/>
          <w:szCs w:val="24"/>
        </w:rPr>
        <w:t>policy recommendation, ask them to identify potential interventions/amendments needed for sustainable livelihood outcomes and to assign relative importance for each intervention</w:t>
      </w:r>
      <w:r w:rsidRPr="00DB4FD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6385"/>
        <w:gridCol w:w="3150"/>
      </w:tblGrid>
      <w:tr w:rsidR="00FF2F93" w:rsidRPr="00DB4FDC" w14:paraId="02BC7D81" w14:textId="14BDA4CB" w:rsidTr="00FF2F93">
        <w:trPr>
          <w:trHeight w:val="414"/>
        </w:trPr>
        <w:tc>
          <w:tcPr>
            <w:tcW w:w="6385" w:type="dxa"/>
            <w:vMerge w:val="restart"/>
          </w:tcPr>
          <w:p w14:paraId="30FB5D64" w14:textId="25DA77E2" w:rsidR="00FF2F93" w:rsidRPr="00DB4FDC" w:rsidRDefault="00FF2F93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3150" w:type="dxa"/>
            <w:vMerge w:val="restart"/>
          </w:tcPr>
          <w:p w14:paraId="363AA443" w14:textId="16582C68" w:rsidR="00FF2F93" w:rsidRPr="00DB4FDC" w:rsidRDefault="00FF2F93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importance (1-5)</w:t>
            </w: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F2F93" w:rsidRPr="00DB4FDC" w14:paraId="5E2EFD80" w14:textId="77777777" w:rsidTr="00FF2F93">
        <w:trPr>
          <w:trHeight w:val="414"/>
        </w:trPr>
        <w:tc>
          <w:tcPr>
            <w:tcW w:w="6385" w:type="dxa"/>
            <w:vMerge/>
          </w:tcPr>
          <w:p w14:paraId="5B2CAE4A" w14:textId="77777777" w:rsidR="00FF2F93" w:rsidRPr="00DB4FDC" w:rsidRDefault="00FF2F93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14:paraId="5C2723B9" w14:textId="77777777" w:rsidR="00FF2F93" w:rsidRPr="00DB4FDC" w:rsidRDefault="00FF2F93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F93" w:rsidRPr="00DB4FDC" w14:paraId="7E2A8A61" w14:textId="0B16580F" w:rsidTr="00FF2F93">
        <w:tc>
          <w:tcPr>
            <w:tcW w:w="6385" w:type="dxa"/>
            <w:shd w:val="clear" w:color="auto" w:fill="auto"/>
            <w:vAlign w:val="bottom"/>
          </w:tcPr>
          <w:p w14:paraId="41D3D9E6" w14:textId="6C89813D" w:rsidR="00FF2F93" w:rsidRPr="00DB4FDC" w:rsidRDefault="00FF2F93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150" w:type="dxa"/>
            <w:shd w:val="clear" w:color="auto" w:fill="auto"/>
            <w:vAlign w:val="bottom"/>
          </w:tcPr>
          <w:p w14:paraId="775B21BF" w14:textId="345F10C4" w:rsidR="00FF2F93" w:rsidRPr="00DB4FDC" w:rsidRDefault="00FF2F93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F93" w:rsidRPr="00DB4FDC" w14:paraId="05B05E7B" w14:textId="031037A5" w:rsidTr="00FF2F93">
        <w:tc>
          <w:tcPr>
            <w:tcW w:w="6385" w:type="dxa"/>
            <w:shd w:val="clear" w:color="auto" w:fill="auto"/>
            <w:vAlign w:val="bottom"/>
          </w:tcPr>
          <w:p w14:paraId="1A600127" w14:textId="36B6DE46" w:rsidR="00FF2F93" w:rsidRPr="00DB4FDC" w:rsidRDefault="00FF2F93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150" w:type="dxa"/>
            <w:shd w:val="clear" w:color="auto" w:fill="auto"/>
            <w:vAlign w:val="bottom"/>
          </w:tcPr>
          <w:p w14:paraId="7018E259" w14:textId="3E12FE1A" w:rsidR="00FF2F93" w:rsidRPr="00DB4FDC" w:rsidRDefault="00FF2F93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2F93" w:rsidRPr="00DB4FDC" w14:paraId="5F73721F" w14:textId="6E8D2A4D" w:rsidTr="00FF2F93">
        <w:tc>
          <w:tcPr>
            <w:tcW w:w="6385" w:type="dxa"/>
            <w:shd w:val="clear" w:color="auto" w:fill="auto"/>
            <w:vAlign w:val="bottom"/>
          </w:tcPr>
          <w:p w14:paraId="392AC931" w14:textId="79BD317C" w:rsidR="00FF2F93" w:rsidRPr="00DB4FDC" w:rsidRDefault="00FF2F93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150" w:type="dxa"/>
            <w:shd w:val="clear" w:color="auto" w:fill="auto"/>
            <w:vAlign w:val="bottom"/>
          </w:tcPr>
          <w:p w14:paraId="39752E06" w14:textId="79AB0F8C" w:rsidR="00FF2F93" w:rsidRPr="00DB4FDC" w:rsidRDefault="00FF2F93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5A9929" w14:textId="77777777" w:rsidR="00897576" w:rsidRPr="00DB4FDC" w:rsidRDefault="00897576" w:rsidP="00E85E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897576" w:rsidRPr="00DB4FDC" w:rsidSect="00E85E29">
      <w:type w:val="continuous"/>
      <w:pgSz w:w="11906" w:h="16838" w:code="9"/>
      <w:pgMar w:top="1411" w:right="720" w:bottom="1080" w:left="720" w:header="1022" w:footer="346" w:gutter="0"/>
      <w:cols w:space="720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60EC2"/>
    <w:multiLevelType w:val="hybridMultilevel"/>
    <w:tmpl w:val="2F58AAFC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A08DB"/>
    <w:multiLevelType w:val="hybridMultilevel"/>
    <w:tmpl w:val="6908AD7C"/>
    <w:lvl w:ilvl="0" w:tplc="3F02B9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1A"/>
    <w:rsid w:val="00344757"/>
    <w:rsid w:val="003E18B5"/>
    <w:rsid w:val="004E3CB9"/>
    <w:rsid w:val="006C4FEB"/>
    <w:rsid w:val="007825C1"/>
    <w:rsid w:val="00897576"/>
    <w:rsid w:val="00D26FF0"/>
    <w:rsid w:val="00DB4FDC"/>
    <w:rsid w:val="00DC5F1A"/>
    <w:rsid w:val="00E85E29"/>
    <w:rsid w:val="00FF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2E441"/>
  <w15:chartTrackingRefBased/>
  <w15:docId w15:val="{4F79B6D7-FE41-4512-B481-AAF8F997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5E29"/>
  </w:style>
  <w:style w:type="table" w:styleId="TableGrid">
    <w:name w:val="Table Grid"/>
    <w:basedOn w:val="TableNormal"/>
    <w:uiPriority w:val="39"/>
    <w:unhideWhenUsed/>
    <w:rsid w:val="00E85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85E29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897576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1F9B3-EB9A-4A83-A693-C3409B586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8</Words>
  <Characters>448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Bashar</dc:creator>
  <cp:keywords/>
  <dc:description/>
  <cp:lastModifiedBy>Abul Bashar</cp:lastModifiedBy>
  <cp:revision>6</cp:revision>
  <dcterms:created xsi:type="dcterms:W3CDTF">2023-05-02T04:38:00Z</dcterms:created>
  <dcterms:modified xsi:type="dcterms:W3CDTF">2023-05-02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29e602f734b5fc01ed404afb01200862aad76f43d1e456f96571af85077269</vt:lpwstr>
  </property>
</Properties>
</file>